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Arial" w:cs="Arial" w:eastAsia="Arial" w:hAnsi="Arial"/>
          <w:b w:val="1"/>
          <w:sz w:val="32"/>
          <w:szCs w:val="32"/>
        </w:rPr>
      </w:pPr>
      <w:r w:rsidDel="00000000" w:rsidR="00000000" w:rsidRPr="00000000">
        <w:rPr>
          <w:rFonts w:ascii="Arial" w:cs="Arial" w:eastAsia="Arial" w:hAnsi="Arial"/>
          <w:b w:val="1"/>
          <w:sz w:val="32"/>
          <w:szCs w:val="32"/>
          <w:rtl w:val="0"/>
        </w:rPr>
        <w:t xml:space="preserve">Subgroup Analysis</w:t>
      </w:r>
    </w:p>
    <w:p w:rsidR="00000000" w:rsidDel="00000000" w:rsidP="00000000" w:rsidRDefault="00000000" w:rsidRPr="00000000" w14:paraId="00000002">
      <w:pPr>
        <w:rPr>
          <w:rFonts w:ascii="Arial" w:cs="Arial" w:eastAsia="Arial" w:hAnsi="Arial"/>
          <w:b w:val="1"/>
          <w:sz w:val="28"/>
          <w:szCs w:val="28"/>
        </w:rPr>
      </w:pPr>
      <w:r w:rsidDel="00000000" w:rsidR="00000000" w:rsidRPr="00000000">
        <w:rPr>
          <w:rFonts w:ascii="Arial" w:cs="Arial" w:eastAsia="Arial" w:hAnsi="Arial"/>
          <w:b w:val="1"/>
          <w:sz w:val="28"/>
          <w:szCs w:val="28"/>
          <w:rtl w:val="0"/>
        </w:rPr>
        <w:t xml:space="preserve">Efficacy Outcomes</w:t>
      </w:r>
    </w:p>
    <w:p w:rsidR="00000000" w:rsidDel="00000000" w:rsidP="00000000" w:rsidRDefault="00000000" w:rsidRPr="00000000" w14:paraId="00000003">
      <w:pPr>
        <w:rPr>
          <w:rFonts w:ascii="Arial" w:cs="Arial" w:eastAsia="Arial" w:hAnsi="Arial"/>
          <w:b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Percent change from baseline in TG level</w:t>
      </w:r>
    </w:p>
    <w:p w:rsidR="00000000" w:rsidDel="00000000" w:rsidP="00000000" w:rsidRDefault="00000000" w:rsidRPr="00000000" w14:paraId="00000005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Our subgroup analysis at 24 weeks, stratified by regimen and doses of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Plozasiran</w:t>
      </w:r>
      <w:r w:rsidDel="00000000" w:rsidR="00000000" w:rsidRPr="00000000">
        <w:rPr>
          <w:rFonts w:ascii="Arial" w:cs="Arial" w:eastAsia="Arial" w:hAnsi="Arial"/>
          <w:rtl w:val="0"/>
        </w:rPr>
        <w:t xml:space="preserve">, compared with placebo, revealed statistically significant reductions in triglyceride (TG) levels. Specifically, the reductions were observed in the following groups: 10 mg Q (MD = -49.53, 95% CI [-57.37, -41.70], P &lt; 0.00001), 25 mg Q (MD = -55.75, 95% CI [-63.23, -48.27], P &lt; 0.00001), 50 mg Q (MD = -60.06, 95% CI [-67.55, -52.58], P &lt; 0.00001), and 50 mg H (MD = -44.20, 95% CI [-53.36, -35.04], P &lt; 0.00001). </w:t>
      </w:r>
      <w:r w:rsidDel="00000000" w:rsidR="00000000" w:rsidRPr="00000000">
        <w:rPr>
          <w:rFonts w:ascii="Arial" w:cs="Arial" w:eastAsia="Arial" w:hAnsi="Arial"/>
          <w:rtl w:val="0"/>
        </w:rPr>
        <w:t xml:space="preserve">The 50mg H group was based on single-study data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240" w:befor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Homogeneity was demonstrated in the 10 mg Q (P = 0.91, I² = 0%), 25 mg Q (P = 0.84, I² = 0%), and 50 mg Q (P = 0.62, I² = 0%) groups. However, homogeneity could not be assessed in the 50 mg H group, as the outcome was reported in only one study.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(Supplementary file Fig 18)</w:t>
      </w:r>
    </w:p>
    <w:p w:rsidR="00000000" w:rsidDel="00000000" w:rsidP="00000000" w:rsidRDefault="00000000" w:rsidRPr="00000000" w14:paraId="00000007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Percent change from baseline in APOC-III level</w:t>
      </w:r>
    </w:p>
    <w:p w:rsidR="00000000" w:rsidDel="00000000" w:rsidP="00000000" w:rsidRDefault="00000000" w:rsidRPr="00000000" w14:paraId="00000008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Our subgroup analysis at 24 weeks, stratified by regimen and doses of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Plozasiran</w:t>
      </w:r>
      <w:r w:rsidDel="00000000" w:rsidR="00000000" w:rsidRPr="00000000">
        <w:rPr>
          <w:rFonts w:ascii="Arial" w:cs="Arial" w:eastAsia="Arial" w:hAnsi="Arial"/>
          <w:rtl w:val="0"/>
        </w:rPr>
        <w:t xml:space="preserve">, compared with placebo, demonstrated statistically significant reductions in APOC-III levels. Specifically, reductions were observed in the following groups: 10 mg Q (MD = -61.16, 95% CI [-68.45, -53.86], P &lt; 0.00001), 25 mg Q (MD = -75.44, 95% CI [-81.86, -69.03], P &lt; 0.00001), 50 mg Q (MD = -80.10, 95% CI [-86.50, -73.70], P &lt; 0.00001), and 50 mg H (MD = -56.10, 95% CI [-65.26, -46.94], P &lt; 0.00001). </w:t>
      </w:r>
      <w:r w:rsidDel="00000000" w:rsidR="00000000" w:rsidRPr="00000000">
        <w:rPr>
          <w:rFonts w:ascii="Arial" w:cs="Arial" w:eastAsia="Arial" w:hAnsi="Arial"/>
          <w:rtl w:val="0"/>
        </w:rPr>
        <w:t xml:space="preserve">The 50mg H group was based on single-study data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Homogeneity was observed in the 10 mg Q (P = 0.18, I² = 44%), 25 mg Q (P = 0.16, I² = 46%), and 50 mg Q (P = 0.50, I² = 0%) groups. However, homogeneity could not be assessed in the 50 mg H group, as the outcome was reported in only one study.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(Supplementary file Fig 19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Percent change from baseline in HDL-C level</w:t>
      </w:r>
    </w:p>
    <w:p w:rsidR="00000000" w:rsidDel="00000000" w:rsidP="00000000" w:rsidRDefault="00000000" w:rsidRPr="00000000" w14:paraId="0000000B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Our subgroup analysis at 24 weeks, stratified by regimen and doses of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Plozasiran</w:t>
      </w:r>
      <w:r w:rsidDel="00000000" w:rsidR="00000000" w:rsidRPr="00000000">
        <w:rPr>
          <w:rFonts w:ascii="Arial" w:cs="Arial" w:eastAsia="Arial" w:hAnsi="Arial"/>
          <w:rtl w:val="0"/>
        </w:rPr>
        <w:t xml:space="preserve">, compared with placebo, revealed statistically significant increases in HDL-C levels. Specifically, the following groups showed significant improvements: 10 mg Q (MD = 35.87, 95% CI [27.30, 44.43], P &lt; 0.00001), 25 mg Q (MD = 44.76, 95% CI [36.22, 53.30], P &lt; 0.00001), 50 mg Q (MD = 48.77, 95% CI [40.28, 57.27], P &lt; 0.00001), and 50 mg H (MD = 28.10, 95% CI [18.15, 38.05], P &lt; 0.00001). </w:t>
      </w:r>
      <w:r w:rsidDel="00000000" w:rsidR="00000000" w:rsidRPr="00000000">
        <w:rPr>
          <w:rFonts w:ascii="Arial" w:cs="Arial" w:eastAsia="Arial" w:hAnsi="Arial"/>
          <w:rtl w:val="0"/>
        </w:rPr>
        <w:t xml:space="preserve">The 50mg H group was based on single-study data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Homogeneity was observed in the 10 mg Q (P = 0.30, I² = 7%), 25 mg Q (P = 0.31, I² = 4%), and 50 mg Q (P = 0.25, I² = 23%) groups. However, homogeneity could not be assessed in the 50 mg H group, as the outcome was reported in only one study.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(Supplementary file Fig 20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Percent change from baseline in LDL-C level</w:t>
      </w:r>
    </w:p>
    <w:p w:rsidR="00000000" w:rsidDel="00000000" w:rsidP="00000000" w:rsidRDefault="00000000" w:rsidRPr="00000000" w14:paraId="0000000E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Our subgroup analysis at 24 weeks, stratified by regimen and doses of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Plozasiran</w:t>
      </w:r>
      <w:r w:rsidDel="00000000" w:rsidR="00000000" w:rsidRPr="00000000">
        <w:rPr>
          <w:rFonts w:ascii="Arial" w:cs="Arial" w:eastAsia="Arial" w:hAnsi="Arial"/>
          <w:rtl w:val="0"/>
        </w:rPr>
        <w:t xml:space="preserve">, compared with placebo, showed no statistically significant differences in LDL-C levels. Specifically, there were no significant changes in the following groups: 10 mg Q (MD = -0.73, 95% CI [-10.01, 8.54], P = 0.88), 25 mg Q (MD = 0.06, 95% CI [-9.14, 9.25], P = 0.99), 50 mg Q (MD = -6.25, 95% CI [-15.48, 2.97], P = 0.18), and 50 mg H (MD = 2.80, 95% CI [-6.94, 12.54], P = 0.57). </w:t>
      </w:r>
      <w:r w:rsidDel="00000000" w:rsidR="00000000" w:rsidRPr="00000000">
        <w:rPr>
          <w:rFonts w:ascii="Arial" w:cs="Arial" w:eastAsia="Arial" w:hAnsi="Arial"/>
          <w:rtl w:val="0"/>
        </w:rPr>
        <w:t xml:space="preserve">The 50mg H group was based on single-study data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after="240" w:befor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Heterogeneity was observed in the 10 mg Q (P = 0.03, I² = 79%), 25 mg Q (P = 0.07, I² = 69%), and 50 mg Q (P &lt; 0.00001, I² = 95%) groups. However, heterogeneity could not be assessed in the 50 mg H group, as the outcome was reported in only one study.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(Supplementary file Fig 21)</w:t>
      </w:r>
    </w:p>
    <w:p w:rsidR="00000000" w:rsidDel="00000000" w:rsidP="00000000" w:rsidRDefault="00000000" w:rsidRPr="00000000" w14:paraId="00000010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Percent change from baseline in Non-HDL cholesterol level</w:t>
      </w:r>
    </w:p>
    <w:p w:rsidR="00000000" w:rsidDel="00000000" w:rsidP="00000000" w:rsidRDefault="00000000" w:rsidRPr="00000000" w14:paraId="00000011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Our subgroup analysis at 24 weeks, stratified by regimen and doses of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Plozasiran</w:t>
      </w:r>
      <w:r w:rsidDel="00000000" w:rsidR="00000000" w:rsidRPr="00000000">
        <w:rPr>
          <w:rFonts w:ascii="Arial" w:cs="Arial" w:eastAsia="Arial" w:hAnsi="Arial"/>
          <w:rtl w:val="0"/>
        </w:rPr>
        <w:t xml:space="preserve">, compared with placebo, revealed statistically significant reductions in Non-HDL cholesterol levels. Specifically, reductions were observed in the 10 mg Q (MD = -20.35, 95% CI [-26.59, -14.12], P &lt; 0.00001), 25 mg Q (MD = -20.59, 95% CI [-26.77, -14.41], P &lt; 0.00001), and 50 mg Q (MD = -22.83, 95% CI [-29.00, -16.66], P &lt; 0.00001) groups. However, no statistically significant difference was found in the 50 mg H group (MD = -7.60, 95% CI [-15.21, 0.01], P = 0.05). </w:t>
      </w:r>
      <w:r w:rsidDel="00000000" w:rsidR="00000000" w:rsidRPr="00000000">
        <w:rPr>
          <w:rFonts w:ascii="Arial" w:cs="Arial" w:eastAsia="Arial" w:hAnsi="Arial"/>
          <w:rtl w:val="0"/>
        </w:rPr>
        <w:t xml:space="preserve">The 50mg H group was based on single-study data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after="240" w:befor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Analysis of heterogeneity revealed significant variability in the 10 mg Q group (P = 0.09, I² = 64%). In contrast, homogeneity was observed in the 25 mg Q (P = 0.15, I² = 50%) and 50 mg Q (P = 0.55, I² = 0%) groups. It is important to note that heterogeneity could not be assessed in the 50 mg H group, as the outcome was reported in only one study.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(Supplementary file Fig 22)</w:t>
      </w:r>
    </w:p>
    <w:p w:rsidR="00000000" w:rsidDel="00000000" w:rsidP="00000000" w:rsidRDefault="00000000" w:rsidRPr="00000000" w14:paraId="00000013">
      <w:pPr>
        <w:spacing w:after="240" w:befor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after="240" w:befor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Percent change from baseline in ApoB level</w:t>
      </w:r>
    </w:p>
    <w:p w:rsidR="00000000" w:rsidDel="00000000" w:rsidP="00000000" w:rsidRDefault="00000000" w:rsidRPr="00000000" w14:paraId="00000016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Our subgroup analysis at 24 weeks, stratified by regimen and doses of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Plozasiran</w:t>
      </w:r>
      <w:r w:rsidDel="00000000" w:rsidR="00000000" w:rsidRPr="00000000">
        <w:rPr>
          <w:rFonts w:ascii="Arial" w:cs="Arial" w:eastAsia="Arial" w:hAnsi="Arial"/>
          <w:rtl w:val="0"/>
        </w:rPr>
        <w:t xml:space="preserve">, compared with placebo, demonstrated statistically significant reductions in ApoB levels. Specifically, reductions were observed in the 10 mg Q (MD = -8.89, 95% CI [-15.86, -1.92], P = 0.01), 25 mg Q (MD = -13.05, 95% CI [-19.95, -6.15], P = 0.0002), and 50 mg Q (MD = -17.03, 95% CI [-23.94, -10.12], P &lt; 0.00001) groups. However, no statistically significant difference was observed in the 50 mg H group (MD = -6.50, 95% CI [-14.11, 1.11], P = 0.09). </w:t>
      </w:r>
      <w:r w:rsidDel="00000000" w:rsidR="00000000" w:rsidRPr="00000000">
        <w:rPr>
          <w:rFonts w:ascii="Arial" w:cs="Arial" w:eastAsia="Arial" w:hAnsi="Arial"/>
          <w:rtl w:val="0"/>
        </w:rPr>
        <w:t xml:space="preserve">The 50mg H group was based on single-study data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after="240" w:befor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Heterogeneity analysis revealed homogeneity in the 10 mg Q (P = 0.38, I² = 0%), 25 mg Q (P = 0.97, I² = 0%), and 50 mg Q (P = 0.20, I² = 38%) groups. However, this analysis was not applicable in the 50 mg H group, as the outcome was reported in only one study.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(Supplementary file Fig 23)</w:t>
      </w:r>
    </w:p>
    <w:p w:rsidR="00000000" w:rsidDel="00000000" w:rsidP="00000000" w:rsidRDefault="00000000" w:rsidRPr="00000000" w14:paraId="00000018">
      <w:pPr>
        <w:spacing w:after="240" w:befor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sz w:val="28"/>
          <w:szCs w:val="28"/>
          <w:rtl w:val="0"/>
        </w:rPr>
        <w:t xml:space="preserve">Safety Outcom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>
          <w:rFonts w:ascii="Arial" w:cs="Arial" w:eastAsia="Arial" w:hAnsi="Arial"/>
          <w:b w:val="1"/>
        </w:rPr>
      </w:pPr>
      <w:bookmarkStart w:colFirst="0" w:colLast="0" w:name="_heading=h.j1lmi2vgli1y" w:id="0"/>
      <w:bookmarkEnd w:id="0"/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Adverse events leading to discontinuation of the drug</w:t>
      </w:r>
    </w:p>
    <w:p w:rsidR="00000000" w:rsidDel="00000000" w:rsidP="00000000" w:rsidRDefault="00000000" w:rsidRPr="00000000" w14:paraId="0000001B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Our subgroup analysis at the end of the study, stratified by regimen and doses of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Plozasiran</w:t>
      </w:r>
      <w:r w:rsidDel="00000000" w:rsidR="00000000" w:rsidRPr="00000000">
        <w:rPr>
          <w:rFonts w:ascii="Arial" w:cs="Arial" w:eastAsia="Arial" w:hAnsi="Arial"/>
          <w:rtl w:val="0"/>
        </w:rPr>
        <w:t xml:space="preserve"> compared with placebo, revealed no statistically significant difference in adverse events leading to discontinuation of the drug. Specifically, the 10 mg Q group (RR = 0.88, 95% CI [0.10, 7.82], P = 0.91), 25 mg Q group (RR = 0.44, 95% CI [0.14, 1.41], P = 0.17), 50 mg Q group (RR = 0.42, 95% CI [0.12, 1.48], P = 0.18), and 50 mg H group (RR = 1.32, 95% CI [0.19, 9.12], P = 0.78) all showed no significant differences compared to placebo. </w:t>
      </w:r>
      <w:r w:rsidDel="00000000" w:rsidR="00000000" w:rsidRPr="00000000">
        <w:rPr>
          <w:rFonts w:ascii="Arial" w:cs="Arial" w:eastAsia="Arial" w:hAnsi="Arial"/>
          <w:rtl w:val="0"/>
        </w:rPr>
        <w:t xml:space="preserve">The 50mg H group was based on single-study data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after="240" w:befor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Heterogeneity analysis demonstrated homogeneity in the 10 mg Q (P = 0.25, I² = 24%), 25 mg Q (P = 0.71, I² = 0%), and 50 mg Q (P = 0.66, I² = 0%) groups. However, this analysis was not applicable to the 50 mg H group, as the outcome was reported in only one study.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(Supplementary file Fig 24)</w:t>
      </w:r>
    </w:p>
    <w:p w:rsidR="00000000" w:rsidDel="00000000" w:rsidP="00000000" w:rsidRDefault="00000000" w:rsidRPr="00000000" w14:paraId="0000001D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Covid-19</w:t>
      </w:r>
    </w:p>
    <w:p w:rsidR="00000000" w:rsidDel="00000000" w:rsidP="00000000" w:rsidRDefault="00000000" w:rsidRPr="00000000" w14:paraId="0000001E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Our subgroup analysis at the end of the study, stratified by regimen and doses of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Plozasiran</w:t>
      </w:r>
      <w:r w:rsidDel="00000000" w:rsidR="00000000" w:rsidRPr="00000000">
        <w:rPr>
          <w:rFonts w:ascii="Arial" w:cs="Arial" w:eastAsia="Arial" w:hAnsi="Arial"/>
          <w:rtl w:val="0"/>
        </w:rPr>
        <w:t xml:space="preserve"> compared with placebo, showed no statistically significant difference in COVID-19 infection rates. Specifically, the 10 mg Q group (RR = 0.98, 95% CI [0.54, 1.78], P = 0.96), 25 mg Q group (RR = 1.14, 95% CI [0.64, 2.01], P = 0.66), 50 mg Q group (RR = 1.04, 95% CI [0.57, 1.87], P = 0.91), and 50 mg H group (RR = 0.60, 95% CI [0.22, 1.64], P = 0.32) all demonstrated no significant differences compared to placebo. </w:t>
      </w:r>
      <w:r w:rsidDel="00000000" w:rsidR="00000000" w:rsidRPr="00000000">
        <w:rPr>
          <w:rFonts w:ascii="Arial" w:cs="Arial" w:eastAsia="Arial" w:hAnsi="Arial"/>
          <w:rtl w:val="0"/>
        </w:rPr>
        <w:t xml:space="preserve">The 50mg H group was based on single-study data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Heterogeneity analysis revealed homogeneity in the 10 mg Q group (P = 0.61, I² = 0%), 25 mg Q group (P = 0.26, I² = 26%), and 50 mg Q group (P = 0.15, I² = 47%). However, this analysis was not applicable to the 50 mg H group, as the outcome was reported in only one study.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(Supplementary file Fig 25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Headache</w:t>
      </w:r>
    </w:p>
    <w:p w:rsidR="00000000" w:rsidDel="00000000" w:rsidP="00000000" w:rsidRDefault="00000000" w:rsidRPr="00000000" w14:paraId="00000022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Our subgroup analysis at the end of the study, stratified by regimen and doses of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Plozasiran</w:t>
      </w:r>
      <w:r w:rsidDel="00000000" w:rsidR="00000000" w:rsidRPr="00000000">
        <w:rPr>
          <w:rFonts w:ascii="Arial" w:cs="Arial" w:eastAsia="Arial" w:hAnsi="Arial"/>
          <w:rtl w:val="0"/>
        </w:rPr>
        <w:t xml:space="preserve">, compared with placebo, revealed no statistically significant difference in the incidence of headache. Specifically, the 10 mg M group (RR = 3.00, 95% CI [0.14, 64.26], P = 0.48), 10 mg Q group (RR = 1.87, 95% CI [0.62, 5.68], P = 0.27), 25 mg M group (RR = 9.00, 95% CI [0.56, 143.89], P = 0.12), 25 mg Q group (RR = 1.40, 95% CI [0.56, 3.50], P = 0.47), 50 mg M group (RR = 5.00, 95% CI [0.28, 90.18], P = 0.28), 50 mg Q group (RR = 1.59, 95% CI [0.64, 3.94], P = 0.32), 50 mg H group (RR = 2.20, 95% CI [0.54, 8.87], P = 0.27), and 100 mg M group (RR = 3.00, 95% CI [0.14, 64.26], P = 0.48) all showed no significant differences compared to placebo. </w:t>
      </w:r>
      <w:r w:rsidDel="00000000" w:rsidR="00000000" w:rsidRPr="00000000">
        <w:rPr>
          <w:rFonts w:ascii="Arial" w:cs="Arial" w:eastAsia="Arial" w:hAnsi="Arial"/>
          <w:rtl w:val="0"/>
        </w:rPr>
        <w:t xml:space="preserve">The 10 mg M, 25 mg M, 50 mg M, 50 mg H, and 100 mg M groups were based on single-study data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spacing w:after="240" w:befor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Analysis of homogeneity revealed consistent findings in the 10 mg Q group (P = 0.14, I² = 54%), 25 mg Q group (P = 0.80, I² = 0%), and 50 mg Q group (P = 0.55, I² = 0%). However, homogeneity analysis was not applicable to the 10 mg M, 25 mg M, 50 mg M, 50 mg H, and 100 mg M groups, as these outcomes were reported in only one study.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(Supplementary file Fig 26)</w:t>
      </w:r>
    </w:p>
    <w:p w:rsidR="00000000" w:rsidDel="00000000" w:rsidP="00000000" w:rsidRDefault="00000000" w:rsidRPr="00000000" w14:paraId="00000024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Upper Respiratory Tract Infections</w:t>
      </w:r>
    </w:p>
    <w:p w:rsidR="00000000" w:rsidDel="00000000" w:rsidP="00000000" w:rsidRDefault="00000000" w:rsidRPr="00000000" w14:paraId="00000025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Our subgroup analysis at the end of the study, stratified by regimen and doses of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Plozasiran</w:t>
      </w:r>
      <w:r w:rsidDel="00000000" w:rsidR="00000000" w:rsidRPr="00000000">
        <w:rPr>
          <w:rFonts w:ascii="Arial" w:cs="Arial" w:eastAsia="Arial" w:hAnsi="Arial"/>
          <w:rtl w:val="0"/>
        </w:rPr>
        <w:t xml:space="preserve">, compared with placebo, revealed no statistically significant difference in the incidence of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URTI</w:t>
      </w:r>
      <w:r w:rsidDel="00000000" w:rsidR="00000000" w:rsidRPr="00000000">
        <w:rPr>
          <w:rFonts w:ascii="Arial" w:cs="Arial" w:eastAsia="Arial" w:hAnsi="Arial"/>
          <w:rtl w:val="0"/>
        </w:rPr>
        <w:t xml:space="preserve">. Specifically, the 10 mg Q group (RR = 0.56, 95% CI [0.15, 2.07], P = 0.38), 25 mg M group (RR = 3.00, 95% CI [0.14, 64.26], P = 0.48), 25 mg Q group (RR = 1.33, 95% CI [0.56, 3.16], P = 0.51), 50 mg M group (RR = 5.00, 95% CI [0.28, 90.18], P = 0.28), 50 mg Q group (RR = 0.48, 95% CI [0.12, 1.93], P = 0.30), and 50 mg H group (RR = 1.69, 95% CI [0.67, 4.31], P = 0.27) showed no significant differences compared to placebo. </w:t>
      </w:r>
      <w:r w:rsidDel="00000000" w:rsidR="00000000" w:rsidRPr="00000000">
        <w:rPr>
          <w:rFonts w:ascii="Arial" w:cs="Arial" w:eastAsia="Arial" w:hAnsi="Arial"/>
          <w:rtl w:val="0"/>
        </w:rPr>
        <w:t xml:space="preserve">The 10 mg M, 25 mg M, 50 mg M, 50 mg H, and 100 mg M groups were based on single-study data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spacing w:after="240" w:befor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Homogeneity analysis demonstrated consistency in the 25 mg Q group (P = 0.92, I² = 0%) and the 50 mg Q group (P = 0.23, I² = 30%). However, homogeneity analysis was not applicable to the 10 mg M, 25 mg M, 50 mg M, 50 mg H, and 100 mg M groups, as these outcomes were reported in only one study.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(Supplementary file Fig 27)</w:t>
      </w:r>
    </w:p>
    <w:p w:rsidR="00000000" w:rsidDel="00000000" w:rsidP="00000000" w:rsidRDefault="00000000" w:rsidRPr="00000000" w14:paraId="00000027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Absolute change from baseline in HbA1C level</w:t>
      </w:r>
    </w:p>
    <w:p w:rsidR="00000000" w:rsidDel="00000000" w:rsidP="00000000" w:rsidRDefault="00000000" w:rsidRPr="00000000" w14:paraId="00000028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Our subgroup analysis at 24 weeks, stratified by regimen and doses of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Plozasiran</w:t>
      </w:r>
      <w:r w:rsidDel="00000000" w:rsidR="00000000" w:rsidRPr="00000000">
        <w:rPr>
          <w:rFonts w:ascii="Arial" w:cs="Arial" w:eastAsia="Arial" w:hAnsi="Arial"/>
          <w:rtl w:val="0"/>
        </w:rPr>
        <w:t xml:space="preserve">, compared with placebo, revealed no statistically significant differences in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HbA1C</w:t>
      </w:r>
      <w:r w:rsidDel="00000000" w:rsidR="00000000" w:rsidRPr="00000000">
        <w:rPr>
          <w:rFonts w:ascii="Arial" w:cs="Arial" w:eastAsia="Arial" w:hAnsi="Arial"/>
          <w:rtl w:val="0"/>
        </w:rPr>
        <w:t xml:space="preserve"> levels for the 10 mg Q group (MD = 0.15, 95% CI [-0.06, 0.36], P = 0.17), 25 mg Q group (MD = 0.11, 95% CI [-0.11, 0.33], P = 0.34), and 50 mg H group (MD = 0.17, 95% CI [-0.19, 0.53], P = 0.36). However, a statistically significant increase in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HbA1C</w:t>
      </w:r>
      <w:r w:rsidDel="00000000" w:rsidR="00000000" w:rsidRPr="00000000">
        <w:rPr>
          <w:rFonts w:ascii="Arial" w:cs="Arial" w:eastAsia="Arial" w:hAnsi="Arial"/>
          <w:rtl w:val="0"/>
        </w:rPr>
        <w:t xml:space="preserve"> was observed in the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Plozasiran</w:t>
      </w:r>
      <w:r w:rsidDel="00000000" w:rsidR="00000000" w:rsidRPr="00000000">
        <w:rPr>
          <w:rFonts w:ascii="Arial" w:cs="Arial" w:eastAsia="Arial" w:hAnsi="Arial"/>
          <w:rtl w:val="0"/>
        </w:rPr>
        <w:t xml:space="preserve"> arm compared to placebo in the 50 mg Q group (MD = 0.53, 95% CI [0.30, 0.76], P &lt; 0.00001). </w:t>
      </w:r>
      <w:r w:rsidDel="00000000" w:rsidR="00000000" w:rsidRPr="00000000">
        <w:rPr>
          <w:rFonts w:ascii="Arial" w:cs="Arial" w:eastAsia="Arial" w:hAnsi="Arial"/>
          <w:rtl w:val="0"/>
        </w:rPr>
        <w:t xml:space="preserve">The 50mg H group was based on single-study data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spacing w:after="240" w:befor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Homogeneity analysis demonstrated consistency in the 10 mg Q group (P = 0.59, I² = 0%), 25 mg Q group (P = 0.20, I² = 38%), and 50 mg Q group (P = 0.41, I² = 0%). However, homogeneity analysis was not applicable to the 50 mg H group, as this outcome was reported in only one study.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(Supplementary file Fig 28A)</w:t>
      </w:r>
    </w:p>
    <w:p w:rsidR="00000000" w:rsidDel="00000000" w:rsidP="00000000" w:rsidRDefault="00000000" w:rsidRPr="00000000" w14:paraId="0000002A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At the end of the study, our subgroup analysis, stratified by regimen and doses of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Plozasiran</w:t>
      </w:r>
      <w:r w:rsidDel="00000000" w:rsidR="00000000" w:rsidRPr="00000000">
        <w:rPr>
          <w:rFonts w:ascii="Arial" w:cs="Arial" w:eastAsia="Arial" w:hAnsi="Arial"/>
          <w:rtl w:val="0"/>
        </w:rPr>
        <w:t xml:space="preserve">, compared with placebo, showed no statistically significant differences in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HbA1C</w:t>
      </w:r>
      <w:r w:rsidDel="00000000" w:rsidR="00000000" w:rsidRPr="00000000">
        <w:rPr>
          <w:rFonts w:ascii="Arial" w:cs="Arial" w:eastAsia="Arial" w:hAnsi="Arial"/>
          <w:rtl w:val="0"/>
        </w:rPr>
        <w:t xml:space="preserve"> levels for the 10 mg Q group (MD = 0.23, 95% CI [-0.01, 0.47], P = 0.06), 25 mg Q group (MD = 0.14, 95% CI [-0.09, 0.36], P = 0.24), 50 mg Q group (MD = 0.21, 95% CI [-0.02, 0.44], P = 0.07), and 50 mg H group (MD = 0.11, 95% CI [-0.38, 0.60], P = 0.66). </w:t>
      </w:r>
      <w:r w:rsidDel="00000000" w:rsidR="00000000" w:rsidRPr="00000000">
        <w:rPr>
          <w:rFonts w:ascii="Arial" w:cs="Arial" w:eastAsia="Arial" w:hAnsi="Arial"/>
          <w:rtl w:val="0"/>
        </w:rPr>
        <w:t xml:space="preserve">The 50mg H group was based on single-study data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spacing w:after="240" w:befor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Homogeneity analysis demonstrated consistency in the 10 mg Q group (P = 0.69, I² = 0%), 25 mg Q group (P = 0.90, I² = 0%), and 50 mg Q group (P = 0.88, I² = 0%). Again, homogeneity analysis was not applicable to the 50 mg H group, as the outcome was reported in only one study.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(Supplementary file Fig 28B)</w:t>
      </w:r>
    </w:p>
    <w:p w:rsidR="00000000" w:rsidDel="00000000" w:rsidP="00000000" w:rsidRDefault="00000000" w:rsidRPr="00000000" w14:paraId="0000002C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Absolute change from baseline in AST level</w:t>
      </w:r>
    </w:p>
    <w:p w:rsidR="00000000" w:rsidDel="00000000" w:rsidP="00000000" w:rsidRDefault="00000000" w:rsidRPr="00000000" w14:paraId="0000002D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Our subgroup analysis at 24 weeks, stratified by regimen and doses of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Plozasiran</w:t>
      </w:r>
      <w:r w:rsidDel="00000000" w:rsidR="00000000" w:rsidRPr="00000000">
        <w:rPr>
          <w:rFonts w:ascii="Arial" w:cs="Arial" w:eastAsia="Arial" w:hAnsi="Arial"/>
          <w:rtl w:val="0"/>
        </w:rPr>
        <w:t xml:space="preserve">, compared with placebo, showed no statistically significant differences in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AST</w:t>
      </w:r>
      <w:r w:rsidDel="00000000" w:rsidR="00000000" w:rsidRPr="00000000">
        <w:rPr>
          <w:rFonts w:ascii="Arial" w:cs="Arial" w:eastAsia="Arial" w:hAnsi="Arial"/>
          <w:rtl w:val="0"/>
        </w:rPr>
        <w:t xml:space="preserve"> levels for the 10 mg Q group (MD = 1.32, 95% CI [-1.00, 3.64], P = 0.26), 50 mg Q group (MD = 1.07, 95% CI [-0.79, 2.93], P = 0.26), and 50 mg H group (MD = 0.20, 95% CI [-1.89, 2.29], P = 0.85). However, a statistically significant increase in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AST</w:t>
      </w:r>
      <w:r w:rsidDel="00000000" w:rsidR="00000000" w:rsidRPr="00000000">
        <w:rPr>
          <w:rFonts w:ascii="Arial" w:cs="Arial" w:eastAsia="Arial" w:hAnsi="Arial"/>
          <w:rtl w:val="0"/>
        </w:rPr>
        <w:t xml:space="preserve"> levels was observed in the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Plozasiran</w:t>
      </w:r>
      <w:r w:rsidDel="00000000" w:rsidR="00000000" w:rsidRPr="00000000">
        <w:rPr>
          <w:rFonts w:ascii="Arial" w:cs="Arial" w:eastAsia="Arial" w:hAnsi="Arial"/>
          <w:rtl w:val="0"/>
        </w:rPr>
        <w:t xml:space="preserve"> arm compared to placebo in the 25 mg Q group (MD = 2.05, 95% CI [0.70, 3.40], P = 0.003). </w:t>
      </w:r>
      <w:r w:rsidDel="00000000" w:rsidR="00000000" w:rsidRPr="00000000">
        <w:rPr>
          <w:rFonts w:ascii="Arial" w:cs="Arial" w:eastAsia="Arial" w:hAnsi="Arial"/>
          <w:rtl w:val="0"/>
        </w:rPr>
        <w:t xml:space="preserve">The 50mg H group was based on single-study data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spacing w:after="240" w:befor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Homogeneity analysis revealed consistency in the 10 mg Q group (P = 0.59, I² = 0%), 25 mg Q group (P = 0.20, I² = 38%), and 50 mg Q group (P = 0.41, I² = 0%). However, homogeneity analysis was not applicable to the 50 mg H group, as the outcome was reported in only one study.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(Supplementary file Fig 29A)</w:t>
      </w:r>
    </w:p>
    <w:p w:rsidR="00000000" w:rsidDel="00000000" w:rsidP="00000000" w:rsidRDefault="00000000" w:rsidRPr="00000000" w14:paraId="0000002F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At the end of the study, our subgroup analysis, stratified by regimen and doses of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Plozasiran</w:t>
      </w:r>
      <w:r w:rsidDel="00000000" w:rsidR="00000000" w:rsidRPr="00000000">
        <w:rPr>
          <w:rFonts w:ascii="Arial" w:cs="Arial" w:eastAsia="Arial" w:hAnsi="Arial"/>
          <w:rtl w:val="0"/>
        </w:rPr>
        <w:t xml:space="preserve">, compared with placebo, again showed no statistically significant differences in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AST</w:t>
      </w:r>
      <w:r w:rsidDel="00000000" w:rsidR="00000000" w:rsidRPr="00000000">
        <w:rPr>
          <w:rFonts w:ascii="Arial" w:cs="Arial" w:eastAsia="Arial" w:hAnsi="Arial"/>
          <w:rtl w:val="0"/>
        </w:rPr>
        <w:t xml:space="preserve"> levels for the 10 mg Q group (MD = 1.11, 95% CI [-1.32, 3.53], P = 0.37), 25 mg Q group (MD = 0.46, 95% CI [-1.24, 2.15], P = 0.60), 50 mg Q group (MD = -1.11, 95% CI [-2.76, 0.53], P = 0.18), and 50 mg H group (MD = 0.90, 95% CI [-2.13, 3.93], P = 0.56). </w:t>
      </w:r>
      <w:r w:rsidDel="00000000" w:rsidR="00000000" w:rsidRPr="00000000">
        <w:rPr>
          <w:rFonts w:ascii="Arial" w:cs="Arial" w:eastAsia="Arial" w:hAnsi="Arial"/>
          <w:rtl w:val="0"/>
        </w:rPr>
        <w:t xml:space="preserve">The 50mg H group was based on single-study data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Further analyses demonstrated heterogeneity in the 10 mg Q group (P = 0.06, I² = 72%) and 50 mg Q group (P = 0.0009, I² = 86%). However, homogeneity was observed in the 25 mg Q group (P = 0.62, I² = 0%). As with earlier findings, homogeneity analysis was not applicable to the 50 mg H group, as the outcome was reported in only one study.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(Supplementary file Fig 29B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Absolute change from baseline in ALT level</w:t>
      </w:r>
    </w:p>
    <w:p w:rsidR="00000000" w:rsidDel="00000000" w:rsidP="00000000" w:rsidRDefault="00000000" w:rsidRPr="00000000" w14:paraId="00000032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showed statistically significant increases in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ALT</w:t>
      </w:r>
      <w:r w:rsidDel="00000000" w:rsidR="00000000" w:rsidRPr="00000000">
        <w:rPr>
          <w:rFonts w:ascii="Arial" w:cs="Arial" w:eastAsia="Arial" w:hAnsi="Arial"/>
          <w:rtl w:val="0"/>
        </w:rPr>
        <w:t xml:space="preserve"> levels in the 10 mg Q group (MD = 4.31, 95% CI [1.50, 7.13], P = 0.003), the 25 mg Q group (MD = 5.87, 95% CI [3.53, 8.20], P &lt;0.00001), and the 50 mg Q group (MD = 5.44, 95% CI [2.71, 8.17], P &lt;0.0001). However, no statistically significant difference in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ALT</w:t>
      </w:r>
      <w:r w:rsidDel="00000000" w:rsidR="00000000" w:rsidRPr="00000000">
        <w:rPr>
          <w:rFonts w:ascii="Arial" w:cs="Arial" w:eastAsia="Arial" w:hAnsi="Arial"/>
          <w:rtl w:val="0"/>
        </w:rPr>
        <w:t xml:space="preserve"> levels was observed in the 50 mg H group (MD = 1.70, 95% CI [-2.08, 5.48], P = 0.38) when compared to placebo. </w:t>
      </w:r>
      <w:r w:rsidDel="00000000" w:rsidR="00000000" w:rsidRPr="00000000">
        <w:rPr>
          <w:rFonts w:ascii="Arial" w:cs="Arial" w:eastAsia="Arial" w:hAnsi="Arial"/>
          <w:rtl w:val="0"/>
        </w:rPr>
        <w:t xml:space="preserve">The 50mg H group was based on single-study data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spacing w:after="240" w:befor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Analysis of homogeneity revealed consistency in the 10 mg Q group (P = 0.35, I² = 0%) and the 25 mg Q group (P = 0.37, I² = 0%). In contrast, heterogeneity was observed in the 50 mg Q group (P = 0.07, I² = 70%). Notably, homogeneity analysis was not applicable to the 50 mg H group, as the outcome was reported in only one study.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(Supplementary file Fig 30A).</w:t>
      </w:r>
    </w:p>
    <w:p w:rsidR="00000000" w:rsidDel="00000000" w:rsidP="00000000" w:rsidRDefault="00000000" w:rsidRPr="00000000" w14:paraId="00000034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At the study’s conclusion, our subgroup analysis, stratified by regimen and doses of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Plozasiran</w:t>
      </w:r>
      <w:r w:rsidDel="00000000" w:rsidR="00000000" w:rsidRPr="00000000">
        <w:rPr>
          <w:rFonts w:ascii="Arial" w:cs="Arial" w:eastAsia="Arial" w:hAnsi="Arial"/>
          <w:rtl w:val="0"/>
        </w:rPr>
        <w:t xml:space="preserve">, compared with placebo, showed no statistically significant differences in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ALT</w:t>
      </w:r>
      <w:r w:rsidDel="00000000" w:rsidR="00000000" w:rsidRPr="00000000">
        <w:rPr>
          <w:rFonts w:ascii="Arial" w:cs="Arial" w:eastAsia="Arial" w:hAnsi="Arial"/>
          <w:rtl w:val="0"/>
        </w:rPr>
        <w:t xml:space="preserve"> levels for the 10 mg Q group (MD = 2.49, 95% CI [-0.28, 5.26], P = 0.08), the 50 mg Q group (MD = 1.71, 95% CI [-0.59, 4.00], P = 0.14), and the 50 mg H group (MD = 2.20, 95% CI [-1.90, 6.30], P = 0.29). However, a statistically significant increase in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ALT</w:t>
      </w:r>
      <w:r w:rsidDel="00000000" w:rsidR="00000000" w:rsidRPr="00000000">
        <w:rPr>
          <w:rFonts w:ascii="Arial" w:cs="Arial" w:eastAsia="Arial" w:hAnsi="Arial"/>
          <w:rtl w:val="0"/>
        </w:rPr>
        <w:t xml:space="preserve"> levels was observed in the 25 mg Q group (MD = 2.57, 95% CI [0.16, 4.99], P = 0.04) compared to placebo. </w:t>
      </w:r>
      <w:r w:rsidDel="00000000" w:rsidR="00000000" w:rsidRPr="00000000">
        <w:rPr>
          <w:rFonts w:ascii="Arial" w:cs="Arial" w:eastAsia="Arial" w:hAnsi="Arial"/>
          <w:rtl w:val="0"/>
        </w:rPr>
        <w:t xml:space="preserve">The 50mg H group was based on single-study data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spacing w:after="240" w:befor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Further analysis revealed heterogeneity in the 10 mg Q group (P = 0.05, I² = 74%), the 25 mg Q group (P = 0.05, I² = 66%), and the 50 mg Q group (P &lt;0.0001, I² = 93%). Homogeneity analysis was not applicable in the 50 mg H group, as the outcome was reported in only one study.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(Supplementary file Fig 30B).</w:t>
      </w:r>
    </w:p>
    <w:p w:rsidR="00000000" w:rsidDel="00000000" w:rsidP="00000000" w:rsidRDefault="00000000" w:rsidRPr="00000000" w14:paraId="00000036">
      <w:pPr>
        <w:spacing w:after="240" w:before="240" w:lineRule="auto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Absolute change from baseline in Platelets count</w:t>
      </w:r>
    </w:p>
    <w:p w:rsidR="00000000" w:rsidDel="00000000" w:rsidP="00000000" w:rsidRDefault="00000000" w:rsidRPr="00000000" w14:paraId="00000038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Our subgroup analysis at the end of the study, stratified by regimen and doses of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Plozasiran</w:t>
      </w:r>
      <w:r w:rsidDel="00000000" w:rsidR="00000000" w:rsidRPr="00000000">
        <w:rPr>
          <w:rFonts w:ascii="Arial" w:cs="Arial" w:eastAsia="Arial" w:hAnsi="Arial"/>
          <w:rtl w:val="0"/>
        </w:rPr>
        <w:t xml:space="preserve">, compared with placebo, showed no statistically significant difference in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platelet count</w:t>
      </w:r>
      <w:r w:rsidDel="00000000" w:rsidR="00000000" w:rsidRPr="00000000">
        <w:rPr>
          <w:rFonts w:ascii="Arial" w:cs="Arial" w:eastAsia="Arial" w:hAnsi="Arial"/>
          <w:rtl w:val="0"/>
        </w:rPr>
        <w:t xml:space="preserve"> across the 10 mg Q (MD = -5.50, 95% CI [-16.97, -5.97], P = 0.35), 25 mg Q (MD = 4.79, 95% CI [-7.55, 17.22], P = 0.45), 50 mg Q (MD = 3.37, 95% CI [-6.90, 13.64], P = 0.52), and 50 mg H (MD = 6.80, 95% CI [-4.68, 18.28], P = 0.25) groups. </w:t>
      </w:r>
      <w:r w:rsidDel="00000000" w:rsidR="00000000" w:rsidRPr="00000000">
        <w:rPr>
          <w:rFonts w:ascii="Arial" w:cs="Arial" w:eastAsia="Arial" w:hAnsi="Arial"/>
          <w:rtl w:val="0"/>
        </w:rPr>
        <w:t xml:space="preserve">The 10mg Q, 50mg H groups were based on single-study data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spacing w:after="240" w:befor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Analysis revealed homogeneity in the 25 mg Q (P = 0.10, I² = 63%) and 50 mg Q (P = 0.11, I² = 60%) groups. However, homogeneity could not be assessed for the 10 mg Q and 50 mg H groups, as the outcome was reported in only one study.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(Supplementary file Fig 31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</w:rPr>
        <w:drawing>
          <wp:inline distB="114300" distT="114300" distL="114300" distR="114300">
            <wp:extent cx="5943600" cy="3530600"/>
            <wp:effectExtent b="0" l="0" r="0" t="0"/>
            <wp:docPr id="3" name="image11.png"/>
            <a:graphic>
              <a:graphicData uri="http://schemas.openxmlformats.org/drawingml/2006/picture">
                <pic:pic>
                  <pic:nvPicPr>
                    <pic:cNvPr id="0" name="image1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30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Supplementary Figure 18: Forrest plot demonstrating percent change from baseline in TG levels at 24 weeks (subgroup analysis).</w:t>
      </w:r>
    </w:p>
    <w:p w:rsidR="00000000" w:rsidDel="00000000" w:rsidP="00000000" w:rsidRDefault="00000000" w:rsidRPr="00000000" w14:paraId="0000004F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</w:rPr>
        <w:drawing>
          <wp:inline distB="114300" distT="114300" distL="114300" distR="114300">
            <wp:extent cx="5943600" cy="3517900"/>
            <wp:effectExtent b="0" l="0" r="0" t="0"/>
            <wp:docPr id="6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17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Supplementary Figure 19: Forrest plot demonstrating percent change from baseline in APOC-III levels at 24 weeks (subgroup analysis).</w:t>
      </w:r>
    </w:p>
    <w:p w:rsidR="00000000" w:rsidDel="00000000" w:rsidP="00000000" w:rsidRDefault="00000000" w:rsidRPr="00000000" w14:paraId="00000066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9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0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1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2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3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4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8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9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A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C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</w:rPr>
        <w:drawing>
          <wp:inline distB="114300" distT="114300" distL="114300" distR="114300">
            <wp:extent cx="5943600" cy="3390900"/>
            <wp:effectExtent b="0" l="0" r="0" t="0"/>
            <wp:docPr id="11" name="image12.png"/>
            <a:graphic>
              <a:graphicData uri="http://schemas.openxmlformats.org/drawingml/2006/picture">
                <pic:pic>
                  <pic:nvPicPr>
                    <pic:cNvPr id="0" name="image12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0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Supplementary Figure 20: Forrest plot demonstrating percent change from baseline in HDL-C levels at 24 weeks (subgroup analysis).</w:t>
      </w:r>
    </w:p>
    <w:p w:rsidR="00000000" w:rsidDel="00000000" w:rsidP="00000000" w:rsidRDefault="00000000" w:rsidRPr="00000000" w14:paraId="0000007F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4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5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6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7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8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9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A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B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C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D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E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F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0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1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2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3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4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5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</w:rPr>
        <w:drawing>
          <wp:inline distB="114300" distT="114300" distL="114300" distR="114300">
            <wp:extent cx="5943600" cy="3378200"/>
            <wp:effectExtent b="0" l="0" r="0" t="0"/>
            <wp:docPr id="7" name="image14.png"/>
            <a:graphic>
              <a:graphicData uri="http://schemas.openxmlformats.org/drawingml/2006/picture">
                <pic:pic>
                  <pic:nvPicPr>
                    <pic:cNvPr id="0" name="image14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78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6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7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Supplementary Figure 21: Forrest plot demonstrating percent change from baseline in LDL-C levels at 24 weeks (subgroup analysis).</w:t>
      </w:r>
    </w:p>
    <w:p w:rsidR="00000000" w:rsidDel="00000000" w:rsidP="00000000" w:rsidRDefault="00000000" w:rsidRPr="00000000" w14:paraId="00000098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9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A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B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C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D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E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F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0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1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2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3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4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5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6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7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8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9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A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B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C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D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E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</w:rPr>
        <w:drawing>
          <wp:inline distB="114300" distT="114300" distL="114300" distR="114300">
            <wp:extent cx="5943600" cy="3340100"/>
            <wp:effectExtent b="0" l="0" r="0" t="0"/>
            <wp:docPr id="8" name="image15.png"/>
            <a:graphic>
              <a:graphicData uri="http://schemas.openxmlformats.org/drawingml/2006/picture">
                <pic:pic>
                  <pic:nvPicPr>
                    <pic:cNvPr id="0" name="image15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0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F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0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Supplementary Figure 22: Forrest plot demonstrating percent change from baseline in Non-HDL cholesterol levels at 24 weeks (subgroup analysis).</w:t>
      </w:r>
    </w:p>
    <w:p w:rsidR="00000000" w:rsidDel="00000000" w:rsidP="00000000" w:rsidRDefault="00000000" w:rsidRPr="00000000" w14:paraId="000000B1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2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3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4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5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6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7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8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9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A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B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C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D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E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F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0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1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2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3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4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5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6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7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8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</w:rPr>
        <w:drawing>
          <wp:inline distB="114300" distT="114300" distL="114300" distR="114300">
            <wp:extent cx="5943600" cy="3340100"/>
            <wp:effectExtent b="0" l="0" r="0" t="0"/>
            <wp:docPr id="16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0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9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A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Supplementary Figure 23: Forrest plot demonstrating percent change from baseline in ApoB levels at 24 weeks (subgroup analysis).</w:t>
      </w:r>
    </w:p>
    <w:p w:rsidR="00000000" w:rsidDel="00000000" w:rsidP="00000000" w:rsidRDefault="00000000" w:rsidRPr="00000000" w14:paraId="000000CB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C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D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E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F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0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1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2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3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4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5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6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7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8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9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A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</w:rPr>
        <w:drawing>
          <wp:inline distB="114300" distT="114300" distL="114300" distR="114300">
            <wp:extent cx="5943600" cy="7785100"/>
            <wp:effectExtent b="0" l="0" r="0" t="0"/>
            <wp:docPr id="15" name="image16.png"/>
            <a:graphic>
              <a:graphicData uri="http://schemas.openxmlformats.org/drawingml/2006/picture">
                <pic:pic>
                  <pic:nvPicPr>
                    <pic:cNvPr id="0" name="image16.png"/>
                    <pic:cNvPicPr preferRelativeResize="0"/>
                  </pic:nvPicPr>
                  <pic:blipFill>
                    <a:blip r:embed="rId1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85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B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Supplementary Figure 24: Forrest plot demonstrating adverse events leading to discontinuation of the drug at the end of the study (subgroup analysis).</w:t>
      </w:r>
    </w:p>
    <w:p w:rsidR="00000000" w:rsidDel="00000000" w:rsidP="00000000" w:rsidRDefault="00000000" w:rsidRPr="00000000" w14:paraId="000000DC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</w:rPr>
        <w:drawing>
          <wp:inline distB="114300" distT="114300" distL="114300" distR="114300">
            <wp:extent cx="5943600" cy="4508500"/>
            <wp:effectExtent b="0" l="0" r="0" t="0"/>
            <wp:docPr id="1" name="image9.png"/>
            <a:graphic>
              <a:graphicData uri="http://schemas.openxmlformats.org/drawingml/2006/picture">
                <pic:pic>
                  <pic:nvPicPr>
                    <pic:cNvPr id="0" name="image9.png"/>
                    <pic:cNvPicPr preferRelativeResize="0"/>
                  </pic:nvPicPr>
                  <pic:blipFill>
                    <a:blip r:embed="rId1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08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D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E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Supplementary Figure 25: Forrest plot demonstrating Covid-19 at the end of the study (subgroup analysis).</w:t>
      </w:r>
    </w:p>
    <w:p w:rsidR="00000000" w:rsidDel="00000000" w:rsidP="00000000" w:rsidRDefault="00000000" w:rsidRPr="00000000" w14:paraId="000000DF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0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1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2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3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4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5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6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7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8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9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A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B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C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D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E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F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</w:rPr>
        <w:drawing>
          <wp:inline distB="114300" distT="114300" distL="114300" distR="114300">
            <wp:extent cx="5943600" cy="7708900"/>
            <wp:effectExtent b="0" l="0" r="0" t="0"/>
            <wp:docPr id="17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08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0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Supplementary Figure 26: Forrest plot demonstrating headache at the end of the study (subgroup analysis).</w:t>
      </w:r>
    </w:p>
    <w:p w:rsidR="00000000" w:rsidDel="00000000" w:rsidP="00000000" w:rsidRDefault="00000000" w:rsidRPr="00000000" w14:paraId="000000F1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</w:rPr>
        <w:drawing>
          <wp:inline distB="114300" distT="114300" distL="114300" distR="114300">
            <wp:extent cx="5943600" cy="7429500"/>
            <wp:effectExtent b="0" l="0" r="0" t="0"/>
            <wp:docPr id="12" name="image8.png"/>
            <a:graphic>
              <a:graphicData uri="http://schemas.openxmlformats.org/drawingml/2006/picture">
                <pic:pic>
                  <pic:nvPicPr>
                    <pic:cNvPr id="0" name="image8.png"/>
                    <pic:cNvPicPr preferRelativeResize="0"/>
                  </pic:nvPicPr>
                  <pic:blipFill>
                    <a:blip r:embed="rId1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429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2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3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Supplementary Figure 27: Forrest plot demonstrating URTI at the end of the study (subgroup analysis).</w:t>
      </w:r>
    </w:p>
    <w:p w:rsidR="00000000" w:rsidDel="00000000" w:rsidP="00000000" w:rsidRDefault="00000000" w:rsidRPr="00000000" w14:paraId="000000F4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5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</w:rPr>
        <w:drawing>
          <wp:inline distB="114300" distT="114300" distL="114300" distR="114300">
            <wp:extent cx="5943600" cy="3505200"/>
            <wp:effectExtent b="0" l="0" r="0" t="0"/>
            <wp:docPr id="14" name="image7.png"/>
            <a:graphic>
              <a:graphicData uri="http://schemas.openxmlformats.org/drawingml/2006/picture">
                <pic:pic>
                  <pic:nvPicPr>
                    <pic:cNvPr id="0" name="image7.png"/>
                    <pic:cNvPicPr preferRelativeResize="0"/>
                  </pic:nvPicPr>
                  <pic:blipFill>
                    <a:blip r:embed="rId1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5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6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7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Supplementary Figure 28A: Forrest plot demonstrating absolute change from baseline in HbA1C levels at 24 weeks (subgroup analysis).</w:t>
      </w:r>
    </w:p>
    <w:p w:rsidR="00000000" w:rsidDel="00000000" w:rsidP="00000000" w:rsidRDefault="00000000" w:rsidRPr="00000000" w14:paraId="000000F8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9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A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B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C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D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E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F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0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1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2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3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4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5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6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7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8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9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A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B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C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D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E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</w:rPr>
        <w:drawing>
          <wp:inline distB="114300" distT="114300" distL="114300" distR="114300">
            <wp:extent cx="5943600" cy="3721100"/>
            <wp:effectExtent b="0" l="0" r="0" t="0"/>
            <wp:docPr id="5" name="image17.png"/>
            <a:graphic>
              <a:graphicData uri="http://schemas.openxmlformats.org/drawingml/2006/picture">
                <pic:pic>
                  <pic:nvPicPr>
                    <pic:cNvPr id="0" name="image17.png"/>
                    <pic:cNvPicPr preferRelativeResize="0"/>
                  </pic:nvPicPr>
                  <pic:blipFill>
                    <a:blip r:embed="rId1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1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F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0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Supplementary Figure 28B: Forrest plot demonstrating absolute change from baseline in HbA1C levels at the end of the study (subgroup analysis).</w:t>
      </w:r>
    </w:p>
    <w:p w:rsidR="00000000" w:rsidDel="00000000" w:rsidP="00000000" w:rsidRDefault="00000000" w:rsidRPr="00000000" w14:paraId="00000111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2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3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4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5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6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7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8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9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A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B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C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D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E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F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0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1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2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3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4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5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6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</w:rPr>
        <w:drawing>
          <wp:inline distB="114300" distT="114300" distL="114300" distR="114300">
            <wp:extent cx="5943600" cy="3492500"/>
            <wp:effectExtent b="0" l="0" r="0" t="0"/>
            <wp:docPr id="2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1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2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7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8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Supplementary Figure 29A: Forrest plot demonstrating absolute change from baseline in AST levels at 24 weeks (subgroup analysis).</w:t>
      </w:r>
    </w:p>
    <w:p w:rsidR="00000000" w:rsidDel="00000000" w:rsidP="00000000" w:rsidRDefault="00000000" w:rsidRPr="00000000" w14:paraId="00000129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A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B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C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D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E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F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0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1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2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3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4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5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6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7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8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9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A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B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C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D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E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F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</w:rPr>
        <w:drawing>
          <wp:inline distB="114300" distT="114300" distL="114300" distR="114300">
            <wp:extent cx="5943600" cy="3670300"/>
            <wp:effectExtent b="0" l="0" r="0" t="0"/>
            <wp:docPr id="4" name="image10.png"/>
            <a:graphic>
              <a:graphicData uri="http://schemas.openxmlformats.org/drawingml/2006/picture">
                <pic:pic>
                  <pic:nvPicPr>
                    <pic:cNvPr id="0" name="image10.png"/>
                    <pic:cNvPicPr preferRelativeResize="0"/>
                  </pic:nvPicPr>
                  <pic:blipFill>
                    <a:blip r:embed="rId2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0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0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1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Supplementary Figure 29B: Forrest plot demonstrating absolute change from baseline in AST levels at the end of the study (subgroup analysis).</w:t>
      </w:r>
    </w:p>
    <w:p w:rsidR="00000000" w:rsidDel="00000000" w:rsidP="00000000" w:rsidRDefault="00000000" w:rsidRPr="00000000" w14:paraId="00000142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3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4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5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6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7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8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9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A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B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C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D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E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F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0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1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2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3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4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5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6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7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</w:rPr>
        <w:drawing>
          <wp:inline distB="114300" distT="114300" distL="114300" distR="114300">
            <wp:extent cx="5943600" cy="3416300"/>
            <wp:effectExtent b="0" l="0" r="0" t="0"/>
            <wp:docPr id="9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2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16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8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9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Supplementary Figure 30A: Forrest plot demonstrating absolute change from baseline in ALT levels at 24 weeks (subgroup analysis).</w:t>
      </w:r>
    </w:p>
    <w:p w:rsidR="00000000" w:rsidDel="00000000" w:rsidP="00000000" w:rsidRDefault="00000000" w:rsidRPr="00000000" w14:paraId="0000015A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B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C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D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E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F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0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1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2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3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4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5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6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7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8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9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A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B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C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D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E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F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0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</w:rPr>
        <w:drawing>
          <wp:inline distB="114300" distT="114300" distL="114300" distR="114300">
            <wp:extent cx="5943600" cy="3632200"/>
            <wp:effectExtent b="0" l="0" r="0" t="0"/>
            <wp:docPr id="13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2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32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1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2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Supplementary Figure 30B: Forrest plot demonstrating absolute change from baseline in ALT levels at the end of the study (subgroup analysis).</w:t>
      </w:r>
    </w:p>
    <w:p w:rsidR="00000000" w:rsidDel="00000000" w:rsidP="00000000" w:rsidRDefault="00000000" w:rsidRPr="00000000" w14:paraId="00000173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4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5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6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7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8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9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A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B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C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D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E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F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0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1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2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3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4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5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6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7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8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</w:rPr>
        <w:drawing>
          <wp:inline distB="114300" distT="114300" distL="114300" distR="114300">
            <wp:extent cx="5943600" cy="3365500"/>
            <wp:effectExtent b="0" l="0" r="0" t="0"/>
            <wp:docPr id="10" name="image13.png"/>
            <a:graphic>
              <a:graphicData uri="http://schemas.openxmlformats.org/drawingml/2006/picture">
                <pic:pic>
                  <pic:nvPicPr>
                    <pic:cNvPr id="0" name="image13.png"/>
                    <pic:cNvPicPr preferRelativeResize="0"/>
                  </pic:nvPicPr>
                  <pic:blipFill>
                    <a:blip r:embed="rId2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65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9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A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Supplementary Figure 31: Forrest plot demonstrating absolute change from baseline in platelets count at the end of the study (subgroup analysis).</w:t>
      </w:r>
    </w:p>
    <w:p w:rsidR="00000000" w:rsidDel="00000000" w:rsidP="00000000" w:rsidRDefault="00000000" w:rsidRPr="00000000" w14:paraId="0000018B">
      <w:pPr>
        <w:spacing w:after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-US"/>
      </w:rPr>
    </w:rPrDefault>
    <w:pPrDefault>
      <w:pPr>
        <w:spacing w:after="160" w:line="278.0000000000000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link w:val="Heading1Char"/>
    <w:uiPriority w:val="9"/>
    <w:qFormat w:val="1"/>
    <w:rsid w:val="00FD060B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FD060B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FD060B"/>
    <w:pPr>
      <w:keepNext w:val="1"/>
      <w:keepLines w:val="1"/>
      <w:spacing w:after="80" w:before="160"/>
      <w:outlineLvl w:val="2"/>
    </w:pPr>
    <w:rPr>
      <w:rFonts w:cstheme="majorBidi" w:eastAsiaTheme="majorEastAsia"/>
      <w:color w:val="0f4761" w:themeColor="accent1" w:themeShade="0000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FD060B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0f4761" w:themeColor="accent1" w:themeShade="0000BF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FD060B"/>
    <w:pPr>
      <w:keepNext w:val="1"/>
      <w:keepLines w:val="1"/>
      <w:spacing w:after="40" w:before="80"/>
      <w:outlineLvl w:val="4"/>
    </w:pPr>
    <w:rPr>
      <w:rFonts w:cstheme="majorBidi" w:eastAsiaTheme="majorEastAsia"/>
      <w:color w:val="0f4761" w:themeColor="accent1" w:themeShade="0000BF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FD060B"/>
    <w:pPr>
      <w:keepNext w:val="1"/>
      <w:keepLines w:val="1"/>
      <w:spacing w:after="0"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FD060B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FD060B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FD060B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FD060B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FD060B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FD060B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FD060B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FD060B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FD060B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FD060B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FD060B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FD060B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FD060B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FD060B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FD060B"/>
    <w:pPr>
      <w:numPr>
        <w:ilvl w:val="1"/>
      </w:numPr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FD060B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FD060B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FD060B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FD060B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FD060B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FD060B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FD060B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FD060B"/>
    <w:rPr>
      <w:b w:val="1"/>
      <w:bCs w:val="1"/>
      <w:smallCaps w:val="1"/>
      <w:color w:val="0f4761" w:themeColor="accent1" w:themeShade="0000BF"/>
      <w:spacing w:val="5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image" Target="media/image10.png"/><Relationship Id="rId11" Type="http://schemas.openxmlformats.org/officeDocument/2006/relationships/image" Target="media/image15.png"/><Relationship Id="rId22" Type="http://schemas.openxmlformats.org/officeDocument/2006/relationships/image" Target="media/image3.png"/><Relationship Id="rId10" Type="http://schemas.openxmlformats.org/officeDocument/2006/relationships/image" Target="media/image14.png"/><Relationship Id="rId21" Type="http://schemas.openxmlformats.org/officeDocument/2006/relationships/image" Target="media/image5.png"/><Relationship Id="rId13" Type="http://schemas.openxmlformats.org/officeDocument/2006/relationships/image" Target="media/image16.png"/><Relationship Id="rId12" Type="http://schemas.openxmlformats.org/officeDocument/2006/relationships/image" Target="media/image1.png"/><Relationship Id="rId23" Type="http://schemas.openxmlformats.org/officeDocument/2006/relationships/image" Target="media/image13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2.png"/><Relationship Id="rId15" Type="http://schemas.openxmlformats.org/officeDocument/2006/relationships/image" Target="media/image2.png"/><Relationship Id="rId14" Type="http://schemas.openxmlformats.org/officeDocument/2006/relationships/image" Target="media/image9.png"/><Relationship Id="rId17" Type="http://schemas.openxmlformats.org/officeDocument/2006/relationships/image" Target="media/image7.png"/><Relationship Id="rId16" Type="http://schemas.openxmlformats.org/officeDocument/2006/relationships/image" Target="media/image8.png"/><Relationship Id="rId5" Type="http://schemas.openxmlformats.org/officeDocument/2006/relationships/styles" Target="styles.xml"/><Relationship Id="rId19" Type="http://schemas.openxmlformats.org/officeDocument/2006/relationships/image" Target="media/image4.png"/><Relationship Id="rId6" Type="http://schemas.openxmlformats.org/officeDocument/2006/relationships/customXml" Target="../customXML/item1.xml"/><Relationship Id="rId18" Type="http://schemas.openxmlformats.org/officeDocument/2006/relationships/image" Target="media/image17.png"/><Relationship Id="rId7" Type="http://schemas.openxmlformats.org/officeDocument/2006/relationships/image" Target="media/image11.png"/><Relationship Id="rId8" Type="http://schemas.openxmlformats.org/officeDocument/2006/relationships/image" Target="media/image6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R4QcvypCTTXC6xwSzQWBVQXZbjg==">CgMxLjAyDmguajFsbWkydmdsaTF5OAByITFkYndzOW1YWWw2Y3ljNGdjeGhOVER3YmFpVGxOX0dtV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9T15:33:00Z</dcterms:created>
  <dc:creator>bakr mazin</dc:creator>
</cp:coreProperties>
</file>